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orting information file</w:t>
      </w:r>
    </w:p>
    <w:p>
      <w:pPr>
        <w:pStyle w:val="Normal"/>
        <w:spacing w:lineRule="auto" w:line="48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b/>
          <w:lang w:val="en-US"/>
        </w:rPr>
        <w:t>Fig 1.  I</w:t>
      </w:r>
      <w:r>
        <w:rPr>
          <w:lang w:val="en-US"/>
        </w:rPr>
        <w:t>risin concentrations percentiles by gender and Homeostasis Model Assessment (HOMA) index categories.</w:t>
      </w:r>
    </w:p>
    <w:p>
      <w:pPr>
        <w:pStyle w:val="Normal"/>
        <w:spacing w:lineRule="auto" w:line="276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76"/>
        <w:rPr/>
      </w:pPr>
      <w:r>
        <w:rPr/>
        <w:t xml:space="preserve">Women 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HOMA Index Classe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 xml:space="preserve">Irisin ng/ml (25th)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risin ng/ml (50th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risin ng/ml (75th)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&lt; 2.5 (N=14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0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.5-3.8 (N=6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0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&gt; 3.8 (N=11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8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23</w:t>
            </w:r>
          </w:p>
        </w:tc>
      </w:tr>
    </w:tbl>
    <w:p>
      <w:pPr>
        <w:pStyle w:val="Normal"/>
        <w:spacing w:lineRule="auto" w:line="276" w:before="240" w:after="0"/>
        <w:rPr/>
      </w:pPr>
      <w:r>
        <w:rPr/>
        <w:t>Me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HOMA Index Classe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 xml:space="preserve">Irisin ng/ml (25th)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risin ng/ml (50th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risin ng/ml (75th)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&lt; 2.5 (N=8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1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.5-3.8 (N=7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5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&gt; 3.8 (N=14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3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Fig 2.</w:t>
      </w:r>
      <w:r>
        <w:rPr>
          <w:lang w:val="en-US"/>
        </w:rPr>
        <w:t xml:space="preserve">  </w:t>
      </w:r>
      <w:r>
        <w:rPr>
          <w:b/>
          <w:lang w:val="en-US"/>
        </w:rPr>
        <w:t>I</w:t>
      </w:r>
      <w:r>
        <w:rPr>
          <w:lang w:val="en-US"/>
        </w:rPr>
        <w:t>risin concentrations percentiles by gender and PAL classes</w:t>
      </w:r>
      <w:r>
        <w:rPr>
          <w:b/>
          <w:lang w:val="en-US"/>
        </w:rPr>
        <w:t>.</w:t>
      </w:r>
    </w:p>
    <w:p>
      <w:pPr>
        <w:pStyle w:val="Normal"/>
        <w:spacing w:lineRule="auto" w:line="276"/>
        <w:rPr/>
      </w:pPr>
      <w:r>
        <w:rPr/>
        <w:t xml:space="preserve">Women 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PAL Classe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 xml:space="preserve">Irisin ng/ml (25th)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risin ng/ml (50th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risin ng/ml (75th)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&lt; 1.70 (N=15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23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70-1.99 (N=11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&gt; 1.99 (N=5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09</w:t>
            </w:r>
          </w:p>
        </w:tc>
      </w:tr>
    </w:tbl>
    <w:p>
      <w:pPr>
        <w:pStyle w:val="Normal"/>
        <w:spacing w:lineRule="auto" w:line="276" w:before="240" w:after="0"/>
        <w:rPr/>
      </w:pPr>
      <w:r>
        <w:rPr/>
        <w:t>Me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PAL Classe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 xml:space="preserve">Irisin ng/ml (25th)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risin ng/ml (50th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risin ng/ml (75th)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&lt; 1.70 (N=12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69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70-1.99 (N=8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5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&gt; 1.99 (N=9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14:50:00Z</dcterms:created>
  <dc:creator>mparolini</dc:creator>
  <dc:description/>
  <cp:keywords/>
  <dc:language>en-US</dc:language>
  <cp:lastModifiedBy>jcampolo</cp:lastModifiedBy>
  <dcterms:modified xsi:type="dcterms:W3CDTF">2020-02-04T10:27:00Z</dcterms:modified>
  <cp:revision>4</cp:revision>
  <dc:subject/>
  <dc:title>Supporting information file</dc:title>
</cp:coreProperties>
</file>